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45CF0" w14:textId="5BBE463E" w:rsidR="008E6DBF" w:rsidRPr="00B72792" w:rsidRDefault="008E6DBF">
      <w:pPr>
        <w:rPr>
          <w:rFonts w:ascii="Arial" w:hAnsi="Arial" w:cs="Arial"/>
          <w:sz w:val="20"/>
          <w:szCs w:val="20"/>
        </w:rPr>
      </w:pPr>
    </w:p>
    <w:p w14:paraId="2D99974F" w14:textId="6644193F" w:rsidR="008E6DBF" w:rsidRPr="00B72792" w:rsidRDefault="008E6DBF">
      <w:pPr>
        <w:rPr>
          <w:rFonts w:ascii="Arial" w:hAnsi="Arial" w:cs="Arial"/>
          <w:b/>
        </w:rPr>
      </w:pPr>
      <w:proofErr w:type="spellStart"/>
      <w:r w:rsidRPr="00B72792">
        <w:rPr>
          <w:rFonts w:ascii="Arial" w:hAnsi="Arial" w:cs="Arial"/>
          <w:b/>
        </w:rPr>
        <w:t>eTable</w:t>
      </w:r>
      <w:proofErr w:type="spellEnd"/>
      <w:r w:rsidRPr="00B72792">
        <w:rPr>
          <w:rFonts w:ascii="Arial" w:hAnsi="Arial" w:cs="Arial"/>
          <w:b/>
        </w:rPr>
        <w:t xml:space="preserve"> 1. </w:t>
      </w:r>
      <w:r w:rsidRPr="00B72792">
        <w:rPr>
          <w:rFonts w:ascii="Arial" w:eastAsia="Times New Roman" w:hAnsi="Arial" w:cs="Arial"/>
          <w:b/>
          <w:bCs/>
          <w:color w:val="000000"/>
        </w:rPr>
        <w:t>Particulate counts for smoke model outside CAMIC system</w:t>
      </w:r>
    </w:p>
    <w:tbl>
      <w:tblPr>
        <w:tblW w:w="10181" w:type="dxa"/>
        <w:tblLook w:val="04A0" w:firstRow="1" w:lastRow="0" w:firstColumn="1" w:lastColumn="0" w:noHBand="0" w:noVBand="1"/>
      </w:tblPr>
      <w:tblGrid>
        <w:gridCol w:w="2785"/>
        <w:gridCol w:w="924"/>
        <w:gridCol w:w="925"/>
        <w:gridCol w:w="924"/>
        <w:gridCol w:w="925"/>
        <w:gridCol w:w="924"/>
        <w:gridCol w:w="925"/>
        <w:gridCol w:w="924"/>
        <w:gridCol w:w="925"/>
      </w:tblGrid>
      <w:tr w:rsidR="008E6DBF" w:rsidRPr="00B72792" w14:paraId="38A44AEA" w14:textId="77777777" w:rsidTr="008E6DBF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4829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values particulate/cm3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FCDA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 minute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F444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 minute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899A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 minute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BBE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 minutes</w:t>
            </w:r>
          </w:p>
        </w:tc>
      </w:tr>
      <w:tr w:rsidR="008E6DBF" w:rsidRPr="00B72792" w14:paraId="176AB000" w14:textId="77777777" w:rsidTr="008E6DBF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C85B" w14:textId="77777777" w:rsidR="008E6DBF" w:rsidRPr="00B72792" w:rsidRDefault="008E6DBF" w:rsidP="008E6DB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FA44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C6D1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F7AC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60B9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4783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502C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6AE5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B4E7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</w:p>
        </w:tc>
      </w:tr>
      <w:tr w:rsidR="008E6DBF" w:rsidRPr="00B72792" w14:paraId="6D2D34BE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BEAC" w14:textId="77777777" w:rsidR="008E6DBF" w:rsidRPr="00B72792" w:rsidRDefault="008E6DBF" w:rsidP="008E6D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 Control (No CAMIC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C20C" w14:textId="6B3193F7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5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200C" w14:textId="680650DB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2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5676" w14:textId="5558D193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3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822" w14:textId="4B6CE372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1431" w14:textId="2B5E6D99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6E98" w14:textId="609F509C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5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B268" w14:textId="5AE45C31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-13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1CEB" w14:textId="05B1B6BF" w:rsidR="008E6DBF" w:rsidRPr="00B72792" w:rsidRDefault="0080615F" w:rsidP="008E6DBF">
            <w:pPr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51</w:t>
            </w:r>
          </w:p>
        </w:tc>
      </w:tr>
      <w:tr w:rsidR="008E6DBF" w:rsidRPr="00B72792" w14:paraId="65883DE6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40E6" w14:textId="77777777" w:rsidR="008E6DBF" w:rsidRPr="00B72792" w:rsidRDefault="008E6DBF" w:rsidP="008E6D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 CAMIC on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BCB5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16B0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3AD9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8520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04DA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EC2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3630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94BF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</w:t>
            </w:r>
          </w:p>
        </w:tc>
      </w:tr>
      <w:tr w:rsidR="008E6DBF" w:rsidRPr="00B72792" w14:paraId="22BCE44D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8A94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2A6E" w14:textId="0DBC62EE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8F90" w14:textId="0F2BF804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35F" w14:textId="24D663BB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95DC" w14:textId="4FBCD234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9</w:t>
            </w:r>
          </w:p>
        </w:tc>
      </w:tr>
      <w:tr w:rsidR="008E6DBF" w:rsidRPr="00B72792" w14:paraId="71A3DBA1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2D79" w14:textId="77777777" w:rsidR="008E6DBF" w:rsidRPr="00B72792" w:rsidRDefault="008E6DBF" w:rsidP="008E6D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 CAMIC off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4A14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DA4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96AF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17697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F7A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E63F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2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BA14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7E23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</w:t>
            </w:r>
          </w:p>
        </w:tc>
      </w:tr>
      <w:tr w:rsidR="008E6DBF" w:rsidRPr="00B72792" w14:paraId="77E4B574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A44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FEB5" w14:textId="19D8E37E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2C57" w14:textId="309C2101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BD21" w14:textId="70AB0119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6551" w14:textId="6B55FED6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4</w:t>
            </w:r>
          </w:p>
        </w:tc>
      </w:tr>
      <w:tr w:rsidR="008E6DBF" w:rsidRPr="00B72792" w14:paraId="5FE6AAF3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BF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MC Control (No CAMIC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49EC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1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9622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876C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FFC5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F1A0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3E6C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910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5A3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</w:tr>
      <w:tr w:rsidR="008E6DBF" w:rsidRPr="00B72792" w14:paraId="2D2CD82E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043F" w14:textId="77777777" w:rsidR="008E6DBF" w:rsidRPr="00B72792" w:rsidRDefault="008E6DBF" w:rsidP="008E6D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MC CAMIC on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A1CE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2929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F51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56F8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1E45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FD0E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E092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1CC1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</w:t>
            </w:r>
          </w:p>
        </w:tc>
      </w:tr>
      <w:tr w:rsidR="008E6DBF" w:rsidRPr="00B72792" w14:paraId="59AEB3F0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1BC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5F11" w14:textId="5D1E412A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CF9D" w14:textId="6CB6D7F9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9BF7" w14:textId="3D8864FE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3C14" w14:textId="34972FBA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8E6DBF" w:rsidRPr="00B72792" w14:paraId="61C67545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F4E0" w14:textId="77777777" w:rsidR="008E6DBF" w:rsidRPr="00B72792" w:rsidRDefault="008E6DBF" w:rsidP="008E6D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MC CAMIC off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046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9546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89C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628D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9669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1627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D878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48A3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</w:t>
            </w:r>
          </w:p>
        </w:tc>
      </w:tr>
      <w:tr w:rsidR="008E6DBF" w:rsidRPr="00B72792" w14:paraId="22B5F753" w14:textId="77777777" w:rsidTr="008E6DBF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D307" w14:textId="77777777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69CA" w14:textId="270EC90A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57B5" w14:textId="7D434FA2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6ED5" w14:textId="1A52F33D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9E13" w14:textId="7B4A2886" w:rsidR="008E6DBF" w:rsidRPr="00B72792" w:rsidRDefault="008E6DBF" w:rsidP="008E6D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</w:tr>
    </w:tbl>
    <w:p w14:paraId="494F0B65" w14:textId="39DDFC60" w:rsidR="00E73039" w:rsidRPr="00B72792" w:rsidRDefault="00E73039">
      <w:pPr>
        <w:rPr>
          <w:rFonts w:ascii="Arial" w:hAnsi="Arial" w:cs="Arial"/>
          <w:sz w:val="20"/>
          <w:szCs w:val="20"/>
        </w:rPr>
      </w:pPr>
    </w:p>
    <w:p w14:paraId="757BBD3D" w14:textId="5F069873" w:rsidR="00FE442C" w:rsidRPr="00B72792" w:rsidRDefault="00FE442C">
      <w:pPr>
        <w:rPr>
          <w:rFonts w:ascii="Arial" w:hAnsi="Arial" w:cs="Arial"/>
          <w:sz w:val="20"/>
          <w:szCs w:val="20"/>
        </w:rPr>
      </w:pPr>
      <w:r w:rsidRPr="00B72792">
        <w:rPr>
          <w:rFonts w:ascii="Arial" w:hAnsi="Arial" w:cs="Arial"/>
          <w:sz w:val="20"/>
          <w:szCs w:val="20"/>
        </w:rPr>
        <w:br w:type="page"/>
      </w:r>
    </w:p>
    <w:p w14:paraId="1B09EE38" w14:textId="77777777" w:rsidR="00FE442C" w:rsidRPr="00B72792" w:rsidRDefault="00FE442C" w:rsidP="00FE442C">
      <w:pPr>
        <w:rPr>
          <w:rFonts w:ascii="Arial" w:hAnsi="Arial" w:cs="Arial"/>
          <w:b/>
          <w:szCs w:val="20"/>
        </w:rPr>
      </w:pPr>
      <w:proofErr w:type="spellStart"/>
      <w:r w:rsidRPr="00B72792">
        <w:rPr>
          <w:rFonts w:ascii="Arial" w:hAnsi="Arial" w:cs="Arial"/>
          <w:b/>
          <w:szCs w:val="20"/>
        </w:rPr>
        <w:lastRenderedPageBreak/>
        <w:t>eTable</w:t>
      </w:r>
      <w:proofErr w:type="spellEnd"/>
      <w:r w:rsidRPr="00B72792">
        <w:rPr>
          <w:rFonts w:ascii="Arial" w:hAnsi="Arial" w:cs="Arial"/>
          <w:b/>
          <w:szCs w:val="20"/>
        </w:rPr>
        <w:t xml:space="preserve"> 2. </w:t>
      </w:r>
      <w:r w:rsidRPr="00B72792">
        <w:rPr>
          <w:rFonts w:ascii="Arial" w:eastAsia="Times New Roman" w:hAnsi="Arial" w:cs="Arial"/>
          <w:b/>
          <w:bCs/>
          <w:color w:val="000000"/>
          <w:szCs w:val="20"/>
        </w:rPr>
        <w:t>Particulate counts for nebulizer model.</w:t>
      </w:r>
    </w:p>
    <w:tbl>
      <w:tblPr>
        <w:tblpPr w:leftFromText="180" w:rightFromText="180" w:vertAnchor="page" w:horzAnchor="margin" w:tblpY="1789"/>
        <w:tblW w:w="50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9"/>
        <w:gridCol w:w="896"/>
        <w:gridCol w:w="814"/>
        <w:gridCol w:w="898"/>
        <w:gridCol w:w="906"/>
        <w:gridCol w:w="898"/>
        <w:gridCol w:w="901"/>
        <w:gridCol w:w="809"/>
        <w:gridCol w:w="804"/>
        <w:gridCol w:w="720"/>
        <w:gridCol w:w="759"/>
        <w:gridCol w:w="680"/>
        <w:gridCol w:w="720"/>
        <w:gridCol w:w="720"/>
        <w:gridCol w:w="720"/>
      </w:tblGrid>
      <w:tr w:rsidR="00B72792" w:rsidRPr="00B72792" w14:paraId="216A0328" w14:textId="77777777" w:rsidTr="00B72792">
        <w:trPr>
          <w:trHeight w:val="260"/>
        </w:trPr>
        <w:tc>
          <w:tcPr>
            <w:tcW w:w="719" w:type="pct"/>
            <w:vMerge w:val="restart"/>
            <w:shd w:val="clear" w:color="auto" w:fill="auto"/>
            <w:noWrap/>
            <w:hideMark/>
          </w:tcPr>
          <w:p w14:paraId="67048BB8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values particulate/cm3</w:t>
            </w:r>
          </w:p>
        </w:tc>
        <w:tc>
          <w:tcPr>
            <w:tcW w:w="651" w:type="pct"/>
            <w:gridSpan w:val="2"/>
            <w:shd w:val="clear" w:color="auto" w:fill="auto"/>
            <w:noWrap/>
            <w:hideMark/>
          </w:tcPr>
          <w:p w14:paraId="3471069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minute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6F165BD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 minutes</w:t>
            </w:r>
          </w:p>
        </w:tc>
        <w:tc>
          <w:tcPr>
            <w:tcW w:w="685" w:type="pct"/>
            <w:gridSpan w:val="2"/>
            <w:shd w:val="clear" w:color="auto" w:fill="auto"/>
            <w:noWrap/>
            <w:hideMark/>
          </w:tcPr>
          <w:p w14:paraId="47CD4B0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614" w:type="pct"/>
            <w:gridSpan w:val="2"/>
            <w:shd w:val="clear" w:color="auto" w:fill="auto"/>
            <w:noWrap/>
            <w:hideMark/>
          </w:tcPr>
          <w:p w14:paraId="29C406D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 minutes</w:t>
            </w: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14:paraId="6046270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 minutes</w:t>
            </w:r>
          </w:p>
        </w:tc>
        <w:tc>
          <w:tcPr>
            <w:tcW w:w="533" w:type="pct"/>
            <w:gridSpan w:val="2"/>
            <w:shd w:val="clear" w:color="auto" w:fill="auto"/>
            <w:noWrap/>
            <w:hideMark/>
          </w:tcPr>
          <w:p w14:paraId="7E547D6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 minutes</w:t>
            </w:r>
          </w:p>
        </w:tc>
        <w:tc>
          <w:tcPr>
            <w:tcW w:w="548" w:type="pct"/>
            <w:gridSpan w:val="2"/>
            <w:shd w:val="clear" w:color="auto" w:fill="auto"/>
            <w:noWrap/>
            <w:hideMark/>
          </w:tcPr>
          <w:p w14:paraId="0A5CB3CA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 minutes</w:t>
            </w:r>
          </w:p>
        </w:tc>
      </w:tr>
      <w:tr w:rsidR="00B72792" w:rsidRPr="00B72792" w14:paraId="7B3044CF" w14:textId="77777777" w:rsidTr="00B72792">
        <w:trPr>
          <w:trHeight w:val="260"/>
        </w:trPr>
        <w:tc>
          <w:tcPr>
            <w:tcW w:w="719" w:type="pct"/>
            <w:vMerge/>
            <w:shd w:val="clear" w:color="auto" w:fill="auto"/>
            <w:hideMark/>
          </w:tcPr>
          <w:p w14:paraId="7B07E6E6" w14:textId="77777777" w:rsidR="00FE442C" w:rsidRPr="00B72792" w:rsidRDefault="00FE442C" w:rsidP="002940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79320FC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094E3E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3AF7997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7C82D5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657F859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6835EEA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7810E72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810B1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092C96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A45EED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67E8168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DB4247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2E7954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9570A3A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B72792" w:rsidRPr="00B72792" w14:paraId="549D11B5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05CCAF11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R Control (No </w:t>
            </w:r>
            <w:proofErr w:type="spellStart"/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mic</w:t>
            </w:r>
            <w:proofErr w:type="spellEnd"/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864C80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62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6D59F4B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13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2F0D808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6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408542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65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3E90E38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60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774EAC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69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B6004D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3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DA5EA6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11DF31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3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502AD0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12B4442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8A6590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0B1BCA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DA02AF8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5</w:t>
            </w:r>
          </w:p>
        </w:tc>
      </w:tr>
      <w:tr w:rsidR="00B72792" w:rsidRPr="00B72792" w14:paraId="7E6AB804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28BD2DA3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 CAMIC on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C8C9AB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918F3F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0D532FB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B59ED5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53F34AD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378A2BD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4ABF960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2EAEDEC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79B641BC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6004C2A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31AD70F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5D29E5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C10A8A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622C1A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B72792" w:rsidRPr="00B72792" w14:paraId="1BDDF5E5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5F2267B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651" w:type="pct"/>
            <w:gridSpan w:val="2"/>
            <w:shd w:val="clear" w:color="auto" w:fill="auto"/>
            <w:noWrap/>
            <w:hideMark/>
          </w:tcPr>
          <w:p w14:paraId="45F0BD0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3F918E1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85" w:type="pct"/>
            <w:gridSpan w:val="2"/>
            <w:shd w:val="clear" w:color="auto" w:fill="auto"/>
            <w:noWrap/>
            <w:hideMark/>
          </w:tcPr>
          <w:p w14:paraId="4E03DCB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14" w:type="pct"/>
            <w:gridSpan w:val="2"/>
            <w:shd w:val="clear" w:color="auto" w:fill="auto"/>
            <w:noWrap/>
            <w:hideMark/>
          </w:tcPr>
          <w:p w14:paraId="05366D3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14:paraId="140779B8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533" w:type="pct"/>
            <w:gridSpan w:val="2"/>
            <w:shd w:val="clear" w:color="auto" w:fill="auto"/>
            <w:noWrap/>
            <w:hideMark/>
          </w:tcPr>
          <w:p w14:paraId="7DD552E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548" w:type="pct"/>
            <w:gridSpan w:val="2"/>
            <w:shd w:val="clear" w:color="auto" w:fill="auto"/>
            <w:noWrap/>
            <w:hideMark/>
          </w:tcPr>
          <w:p w14:paraId="7BDB01B8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</w:tr>
      <w:tr w:rsidR="00B72792" w:rsidRPr="00B72792" w14:paraId="2A45569D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2D2F0405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R CAMIC off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FBA05A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E77258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5BE80B8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0101A0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3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34C4724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0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6F6052D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2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5D56445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1898A3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5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4881F1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151CCD2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CF651C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0AC945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7C2AA6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21066D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</w:tr>
      <w:tr w:rsidR="00B72792" w:rsidRPr="00B72792" w14:paraId="4B66FBD7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4118941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651" w:type="pct"/>
            <w:gridSpan w:val="2"/>
            <w:shd w:val="clear" w:color="auto" w:fill="auto"/>
            <w:noWrap/>
            <w:hideMark/>
          </w:tcPr>
          <w:p w14:paraId="66F5DBA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00F91A7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85" w:type="pct"/>
            <w:gridSpan w:val="2"/>
            <w:shd w:val="clear" w:color="auto" w:fill="auto"/>
            <w:noWrap/>
            <w:hideMark/>
          </w:tcPr>
          <w:p w14:paraId="6F7A38C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14" w:type="pct"/>
            <w:gridSpan w:val="2"/>
            <w:shd w:val="clear" w:color="auto" w:fill="auto"/>
            <w:noWrap/>
            <w:hideMark/>
          </w:tcPr>
          <w:p w14:paraId="3EE0FE7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14:paraId="588DF37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533" w:type="pct"/>
            <w:gridSpan w:val="2"/>
            <w:shd w:val="clear" w:color="auto" w:fill="auto"/>
            <w:noWrap/>
            <w:hideMark/>
          </w:tcPr>
          <w:p w14:paraId="58C201D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548" w:type="pct"/>
            <w:gridSpan w:val="2"/>
            <w:shd w:val="clear" w:color="auto" w:fill="auto"/>
            <w:noWrap/>
            <w:hideMark/>
          </w:tcPr>
          <w:p w14:paraId="25CD2DE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</w:tr>
      <w:tr w:rsidR="00B72792" w:rsidRPr="00B72792" w14:paraId="34DD9EA6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48D849C9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MC Control (No </w:t>
            </w:r>
            <w:proofErr w:type="spellStart"/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mic</w:t>
            </w:r>
            <w:proofErr w:type="spellEnd"/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2C93865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687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29503F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07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19C6884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02</w:t>
            </w:r>
            <w:bookmarkStart w:id="0" w:name="_GoBack"/>
            <w:bookmarkEnd w:id="0"/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065F7C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28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12E0A40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020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4F00921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84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63F1E42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0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1CBB8C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F7BFAF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3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256AAD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71E407C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40ABCF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3B0177E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26196A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</w:tr>
      <w:tr w:rsidR="00B72792" w:rsidRPr="00B72792" w14:paraId="2F2F86CE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351C0432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MC CAMIC on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ED9CD5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54A7D1B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4524E8B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3FFA34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7127672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FAD424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04D34721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85C611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B06116A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2D6E9B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49D12C5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789F8A3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B85E35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7A6FD446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</w:tr>
      <w:tr w:rsidR="00B72792" w:rsidRPr="00B72792" w14:paraId="74FFCD73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4D534C99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651" w:type="pct"/>
            <w:gridSpan w:val="2"/>
            <w:shd w:val="clear" w:color="auto" w:fill="auto"/>
            <w:noWrap/>
            <w:hideMark/>
          </w:tcPr>
          <w:p w14:paraId="0FAE798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3378F1C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85" w:type="pct"/>
            <w:gridSpan w:val="2"/>
            <w:shd w:val="clear" w:color="auto" w:fill="auto"/>
            <w:noWrap/>
            <w:hideMark/>
          </w:tcPr>
          <w:p w14:paraId="41DF5E6B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614" w:type="pct"/>
            <w:gridSpan w:val="2"/>
            <w:shd w:val="clear" w:color="auto" w:fill="auto"/>
            <w:noWrap/>
            <w:hideMark/>
          </w:tcPr>
          <w:p w14:paraId="3135F88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14:paraId="7E8C1BB8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3" w:type="pct"/>
            <w:gridSpan w:val="2"/>
            <w:shd w:val="clear" w:color="auto" w:fill="auto"/>
            <w:noWrap/>
            <w:hideMark/>
          </w:tcPr>
          <w:p w14:paraId="6010696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48" w:type="pct"/>
            <w:gridSpan w:val="2"/>
            <w:shd w:val="clear" w:color="auto" w:fill="auto"/>
            <w:noWrap/>
            <w:hideMark/>
          </w:tcPr>
          <w:p w14:paraId="70A7EB6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B72792" w:rsidRPr="00B72792" w14:paraId="40AF6E60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1479A399" w14:textId="77777777" w:rsidR="00FE442C" w:rsidRPr="00B72792" w:rsidRDefault="00FE442C" w:rsidP="002940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MC CAMIC off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985F0F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278DE2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31F0975A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5EB2F3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5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14:paraId="5A7F0A7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6C0C3E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14:paraId="3C2864D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4B233FF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7381A2F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F54C13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59" w:type="pct"/>
            <w:shd w:val="clear" w:color="auto" w:fill="auto"/>
            <w:noWrap/>
            <w:hideMark/>
          </w:tcPr>
          <w:p w14:paraId="0184D703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0394FE0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1BA30A7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EE9214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</w:t>
            </w:r>
          </w:p>
        </w:tc>
      </w:tr>
      <w:tr w:rsidR="00B72792" w:rsidRPr="00B72792" w14:paraId="5493AC49" w14:textId="77777777" w:rsidTr="00B72792">
        <w:trPr>
          <w:trHeight w:val="260"/>
        </w:trPr>
        <w:tc>
          <w:tcPr>
            <w:tcW w:w="719" w:type="pct"/>
            <w:shd w:val="clear" w:color="auto" w:fill="auto"/>
            <w:noWrap/>
            <w:hideMark/>
          </w:tcPr>
          <w:p w14:paraId="252A25D4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 (vs control)</w:t>
            </w:r>
          </w:p>
        </w:tc>
        <w:tc>
          <w:tcPr>
            <w:tcW w:w="651" w:type="pct"/>
            <w:gridSpan w:val="2"/>
            <w:shd w:val="clear" w:color="auto" w:fill="auto"/>
            <w:noWrap/>
            <w:hideMark/>
          </w:tcPr>
          <w:p w14:paraId="5CF9FE6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87" w:type="pct"/>
            <w:gridSpan w:val="2"/>
            <w:shd w:val="clear" w:color="auto" w:fill="auto"/>
            <w:noWrap/>
            <w:hideMark/>
          </w:tcPr>
          <w:p w14:paraId="7DA1545C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85" w:type="pct"/>
            <w:gridSpan w:val="2"/>
            <w:shd w:val="clear" w:color="auto" w:fill="auto"/>
            <w:noWrap/>
            <w:hideMark/>
          </w:tcPr>
          <w:p w14:paraId="312E4E4D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614" w:type="pct"/>
            <w:gridSpan w:val="2"/>
            <w:shd w:val="clear" w:color="auto" w:fill="auto"/>
            <w:noWrap/>
            <w:hideMark/>
          </w:tcPr>
          <w:p w14:paraId="587EA3A2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63" w:type="pct"/>
            <w:gridSpan w:val="2"/>
            <w:shd w:val="clear" w:color="auto" w:fill="auto"/>
            <w:noWrap/>
            <w:hideMark/>
          </w:tcPr>
          <w:p w14:paraId="0D58588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33" w:type="pct"/>
            <w:gridSpan w:val="2"/>
            <w:shd w:val="clear" w:color="auto" w:fill="auto"/>
            <w:noWrap/>
            <w:hideMark/>
          </w:tcPr>
          <w:p w14:paraId="1148918E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48" w:type="pct"/>
            <w:gridSpan w:val="2"/>
            <w:shd w:val="clear" w:color="auto" w:fill="auto"/>
            <w:noWrap/>
            <w:hideMark/>
          </w:tcPr>
          <w:p w14:paraId="2804A0A5" w14:textId="77777777" w:rsidR="00FE442C" w:rsidRPr="00B72792" w:rsidRDefault="00FE442C" w:rsidP="002940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27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1</w:t>
            </w:r>
          </w:p>
        </w:tc>
      </w:tr>
    </w:tbl>
    <w:p w14:paraId="40455E43" w14:textId="77777777" w:rsidR="00FE442C" w:rsidRPr="00B72792" w:rsidRDefault="00FE442C" w:rsidP="00FE442C">
      <w:pPr>
        <w:rPr>
          <w:rFonts w:ascii="Arial" w:hAnsi="Arial" w:cs="Arial"/>
          <w:sz w:val="20"/>
          <w:szCs w:val="20"/>
        </w:rPr>
      </w:pPr>
    </w:p>
    <w:p w14:paraId="403DFFD7" w14:textId="77777777" w:rsidR="00FE442C" w:rsidRPr="00B72792" w:rsidRDefault="00FE442C" w:rsidP="00FE442C">
      <w:pPr>
        <w:rPr>
          <w:rFonts w:ascii="Arial" w:hAnsi="Arial" w:cs="Arial"/>
        </w:rPr>
      </w:pPr>
    </w:p>
    <w:p w14:paraId="1B136585" w14:textId="77777777" w:rsidR="008E6DBF" w:rsidRPr="00B72792" w:rsidRDefault="008E6DBF">
      <w:pPr>
        <w:rPr>
          <w:rFonts w:ascii="Arial" w:hAnsi="Arial" w:cs="Arial"/>
          <w:sz w:val="20"/>
          <w:szCs w:val="20"/>
        </w:rPr>
      </w:pPr>
    </w:p>
    <w:sectPr w:rsidR="008E6DBF" w:rsidRPr="00B72792" w:rsidSect="008E6D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BF"/>
    <w:rsid w:val="000449C6"/>
    <w:rsid w:val="00277F42"/>
    <w:rsid w:val="003B5E4B"/>
    <w:rsid w:val="00402B2B"/>
    <w:rsid w:val="00466FA4"/>
    <w:rsid w:val="004C0E21"/>
    <w:rsid w:val="00535CB5"/>
    <w:rsid w:val="00571C4A"/>
    <w:rsid w:val="00590BF8"/>
    <w:rsid w:val="005C4CEA"/>
    <w:rsid w:val="006E6977"/>
    <w:rsid w:val="0080615F"/>
    <w:rsid w:val="00874D22"/>
    <w:rsid w:val="008E6DBF"/>
    <w:rsid w:val="00A83AEB"/>
    <w:rsid w:val="00B46AE0"/>
    <w:rsid w:val="00B72792"/>
    <w:rsid w:val="00E31000"/>
    <w:rsid w:val="00E73039"/>
    <w:rsid w:val="00F312ED"/>
    <w:rsid w:val="00FE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BFA73"/>
  <w15:chartTrackingRefBased/>
  <w15:docId w15:val="{D1FE476E-EACD-434D-826B-2055F645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B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B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77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erkins</dc:creator>
  <cp:keywords/>
  <dc:description/>
  <cp:lastModifiedBy>Jonathan Perkins</cp:lastModifiedBy>
  <cp:revision>3</cp:revision>
  <dcterms:created xsi:type="dcterms:W3CDTF">2020-06-01T12:29:00Z</dcterms:created>
  <dcterms:modified xsi:type="dcterms:W3CDTF">2020-06-01T12:32:00Z</dcterms:modified>
</cp:coreProperties>
</file>